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3443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81"/>
        <w:gridCol w:w="614"/>
        <w:gridCol w:w="614"/>
        <w:gridCol w:w="614"/>
        <w:gridCol w:w="1150"/>
        <w:gridCol w:w="3469"/>
        <w:gridCol w:w="795"/>
        <w:gridCol w:w="590"/>
        <w:gridCol w:w="935"/>
        <w:gridCol w:w="700"/>
        <w:gridCol w:w="700"/>
        <w:gridCol w:w="700"/>
        <w:gridCol w:w="700"/>
        <w:gridCol w:w="1281"/>
      </w:tblGrid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42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% identit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8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tein identification probabilities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pecificity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≥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ccession no.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ein descriptio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rot. tax.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ngth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W (kDa)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R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T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AL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(genus level)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4538887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7-related 1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6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622596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form D7r1 salivary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AR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58389659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8284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6225977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form D7clu4 salivary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4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622598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rt form D7clu5 salivary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2131494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tact-activation-inhibitor protein hamadar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6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31222496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8281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8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571808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D7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1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622595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long form D7 salivary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AR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1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31222545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8278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58296846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08279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2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2737291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alivary apyras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7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5837753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11026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70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5839416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11971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8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3537664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SG1b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8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58380426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0548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5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2737294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salivary protein SG1C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3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37201975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 rich salivary gland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9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71389019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alivary gland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AL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40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90576759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nti-platelet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52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27372903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tative 53.7 kDa salivary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6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. stephensi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18787092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5822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3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8873404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0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9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31203047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0609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8389917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IO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Cellia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58396245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01374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9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3455610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putative gVAG protein precursor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60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%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27372895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alivary antigen-5 related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59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34796587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1424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0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1878356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04192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59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1879357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02102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93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4539761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alivary peroxidase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AL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9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yssorhynchu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3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18778070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07393-PB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88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4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4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58300147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GAP012407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72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5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347964149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AGAP000610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3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6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4210615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G1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0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7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3026788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ecretion protein gp65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AL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386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Nyssorhynchu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8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58287728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11024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2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%</w:t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19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29501376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short D7-4 salivary protein precursor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68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20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118788764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GAP008478-PA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1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5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n.a.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21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gi|148189823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anophens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18"/>
                <w:szCs w:val="18"/>
              </w:rPr>
              <w:t>AST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42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>16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5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98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100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iCs/>
                <w:color w:val="000000"/>
                <w:sz w:val="18"/>
                <w:szCs w:val="18"/>
              </w:rPr>
              <w:t>Anopheles</w:t>
            </w:r>
          </w:p>
        </w:tc>
      </w:tr>
      <w:tr>
        <w:trPr>
          <w:trHeight w:val="300" w:hRule="atLeast"/>
        </w:trPr>
        <w:tc>
          <w:tcPr>
            <w:tcW w:w="5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l. 22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i|4127309</w:t>
            </w:r>
          </w:p>
        </w:tc>
        <w:tc>
          <w:tcPr>
            <w:tcW w:w="346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ypothetical protein</w:t>
            </w:r>
          </w:p>
        </w:tc>
        <w:tc>
          <w:tcPr>
            <w:tcW w:w="7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8"/>
                <w:szCs w:val="18"/>
              </w:rPr>
              <w:t>AGA</w:t>
            </w:r>
          </w:p>
        </w:tc>
        <w:tc>
          <w:tcPr>
            <w:tcW w:w="59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2aa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99%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An. gambia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9T16:43:00Z</dcterms:created>
  <dc:creator>Albin Fontaine</dc:creator>
  <dc:description/>
  <cp:keywords/>
  <dc:language>en-US</dc:language>
  <cp:lastModifiedBy>Albin Fontaine</cp:lastModifiedBy>
  <dcterms:modified xsi:type="dcterms:W3CDTF">2012-09-01T12:29:00Z</dcterms:modified>
  <cp:revision>8</cp:revision>
  <dc:subject/>
  <dc:title/>
</cp:coreProperties>
</file>